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D5568" w14:textId="15875B54" w:rsidR="00DE4DC7" w:rsidRPr="00F96C9E" w:rsidRDefault="00DE4DC7" w:rsidP="00DE4DC7">
      <w:pPr>
        <w:rPr>
          <w:rFonts w:ascii="Times New Roman" w:hAnsi="Times New Roman" w:cs="Times New Roman"/>
          <w:b/>
          <w:bCs/>
        </w:rPr>
      </w:pPr>
      <w:r w:rsidRPr="00F96C9E">
        <w:rPr>
          <w:rFonts w:ascii="Times New Roman" w:hAnsi="Times New Roman" w:cs="Times New Roman"/>
          <w:b/>
          <w:bCs/>
        </w:rPr>
        <w:t xml:space="preserve">Supplementary File </w:t>
      </w:r>
      <w:r w:rsidR="00F96C9E" w:rsidRPr="00F96C9E">
        <w:rPr>
          <w:rFonts w:ascii="Times New Roman" w:hAnsi="Times New Roman" w:cs="Times New Roman"/>
          <w:b/>
          <w:bCs/>
        </w:rPr>
        <w:t>14</w:t>
      </w:r>
      <w:r w:rsidRPr="00F96C9E">
        <w:rPr>
          <w:rFonts w:ascii="Times New Roman" w:hAnsi="Times New Roman" w:cs="Times New Roman"/>
          <w:b/>
          <w:bCs/>
        </w:rPr>
        <w:t>. Verbal messages for health care providers</w:t>
      </w:r>
    </w:p>
    <w:p w14:paraId="24B6779D" w14:textId="77777777" w:rsidR="00DE4DC7" w:rsidRPr="002B2F59" w:rsidRDefault="00DE4DC7" w:rsidP="007E1959">
      <w:pPr>
        <w:jc w:val="center"/>
        <w:rPr>
          <w:rFonts w:ascii="Times New Roman" w:hAnsi="Times New Roman" w:cs="Times New Roman"/>
          <w:sz w:val="22"/>
          <w:szCs w:val="22"/>
          <w:u w:val="single"/>
        </w:rPr>
      </w:pPr>
    </w:p>
    <w:p w14:paraId="1BF65AF9" w14:textId="048B7BF5" w:rsidR="0076220F" w:rsidRPr="002B2F59" w:rsidRDefault="007E1959" w:rsidP="00DE4DC7">
      <w:pPr>
        <w:jc w:val="center"/>
        <w:rPr>
          <w:rFonts w:ascii="Times New Roman" w:hAnsi="Times New Roman" w:cs="Times New Roman"/>
          <w:u w:val="single"/>
        </w:rPr>
      </w:pPr>
      <w:r w:rsidRPr="002B2F59">
        <w:rPr>
          <w:rFonts w:ascii="Times New Roman" w:hAnsi="Times New Roman" w:cs="Times New Roman"/>
          <w:u w:val="single"/>
        </w:rPr>
        <w:t>Verbal Message for Health Care Providers</w:t>
      </w:r>
    </w:p>
    <w:p w14:paraId="550CCD16" w14:textId="77777777" w:rsidR="0076220F" w:rsidRPr="002B2F59" w:rsidRDefault="0076220F" w:rsidP="0076220F">
      <w:pPr>
        <w:pStyle w:val="Heading1"/>
        <w:rPr>
          <w:rFonts w:ascii="Times New Roman" w:hAnsi="Times New Roman" w:cs="Times New Roman"/>
        </w:rPr>
      </w:pPr>
      <w:r w:rsidRPr="002B2F59">
        <w:rPr>
          <w:rFonts w:ascii="Times New Roman" w:hAnsi="Times New Roman" w:cs="Times New Roman"/>
        </w:rPr>
        <w:t>How to communicate well</w:t>
      </w:r>
    </w:p>
    <w:p w14:paraId="67249B88" w14:textId="77777777" w:rsidR="0076220F" w:rsidRPr="002B2F59" w:rsidRDefault="0076220F" w:rsidP="0076220F">
      <w:pPr>
        <w:rPr>
          <w:rFonts w:ascii="Times New Roman" w:hAnsi="Times New Roman" w:cs="Times New Roman"/>
          <w:u w:val="single"/>
        </w:rPr>
      </w:pPr>
    </w:p>
    <w:p w14:paraId="026FA8BF" w14:textId="77777777" w:rsidR="0076220F" w:rsidRPr="002B2F59" w:rsidRDefault="0080297C" w:rsidP="0076220F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2B2F59">
        <w:rPr>
          <w:rFonts w:ascii="Times New Roman" w:hAnsi="Times New Roman" w:cs="Times New Roman"/>
        </w:rPr>
        <w:t>Make the patient comfortable and assure them that they are here to help them</w:t>
      </w:r>
    </w:p>
    <w:p w14:paraId="10A94FED" w14:textId="77777777" w:rsidR="001D7FE3" w:rsidRPr="002B2F59" w:rsidRDefault="001D7FE3" w:rsidP="001D7FE3">
      <w:pPr>
        <w:pStyle w:val="ListParagraph"/>
        <w:numPr>
          <w:ilvl w:val="1"/>
          <w:numId w:val="12"/>
        </w:numPr>
        <w:rPr>
          <w:rFonts w:ascii="Times New Roman" w:hAnsi="Times New Roman" w:cs="Times New Roman"/>
        </w:rPr>
      </w:pPr>
      <w:r w:rsidRPr="002B2F59">
        <w:rPr>
          <w:rFonts w:ascii="Times New Roman" w:hAnsi="Times New Roman" w:cs="Times New Roman"/>
        </w:rPr>
        <w:t>If a patient is particularly panicked call nurse for support (e.g. distracting the child)</w:t>
      </w:r>
    </w:p>
    <w:p w14:paraId="4A6BF4D7" w14:textId="77777777" w:rsidR="001D7FE3" w:rsidRPr="002B2F59" w:rsidRDefault="00DC0976" w:rsidP="00FD2B32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u w:val="single"/>
        </w:rPr>
      </w:pPr>
      <w:r w:rsidRPr="002B2F59">
        <w:rPr>
          <w:rFonts w:ascii="Times New Roman" w:hAnsi="Times New Roman" w:cs="Times New Roman"/>
        </w:rPr>
        <w:t>Be patient and e</w:t>
      </w:r>
      <w:r w:rsidR="001D7FE3" w:rsidRPr="002B2F59">
        <w:rPr>
          <w:rFonts w:ascii="Times New Roman" w:hAnsi="Times New Roman" w:cs="Times New Roman"/>
        </w:rPr>
        <w:t>nsure you listen to the patient</w:t>
      </w:r>
      <w:r w:rsidRPr="002B2F59">
        <w:rPr>
          <w:rFonts w:ascii="Times New Roman" w:hAnsi="Times New Roman" w:cs="Times New Roman"/>
        </w:rPr>
        <w:t>.</w:t>
      </w:r>
    </w:p>
    <w:p w14:paraId="2A9CC05C" w14:textId="77777777" w:rsidR="00DC0976" w:rsidRPr="002B2F59" w:rsidRDefault="00DC0976" w:rsidP="00FD2B32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u w:val="single"/>
        </w:rPr>
      </w:pPr>
      <w:r w:rsidRPr="002B2F59">
        <w:rPr>
          <w:rFonts w:ascii="Times New Roman" w:hAnsi="Times New Roman" w:cs="Times New Roman"/>
        </w:rPr>
        <w:t>Sometime doctors can get irritated or angry, how should we deal with this if it happens? (for discussion in training)</w:t>
      </w:r>
    </w:p>
    <w:p w14:paraId="5A8C649C" w14:textId="77777777" w:rsidR="0076220F" w:rsidRPr="002B2F59" w:rsidRDefault="0076220F" w:rsidP="00FD2B32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u w:val="single"/>
        </w:rPr>
      </w:pPr>
      <w:r w:rsidRPr="002B2F59">
        <w:rPr>
          <w:rFonts w:ascii="Times New Roman" w:hAnsi="Times New Roman" w:cs="Times New Roman"/>
        </w:rPr>
        <w:t>Use of Simple Language</w:t>
      </w:r>
      <w:r w:rsidR="00FD2B32" w:rsidRPr="002B2F59">
        <w:rPr>
          <w:rFonts w:ascii="Times New Roman" w:hAnsi="Times New Roman" w:cs="Times New Roman"/>
        </w:rPr>
        <w:t xml:space="preserve">: </w:t>
      </w:r>
      <w:r w:rsidRPr="002B2F59">
        <w:rPr>
          <w:rFonts w:ascii="Times New Roman" w:hAnsi="Times New Roman" w:cs="Times New Roman"/>
        </w:rPr>
        <w:t>Avoid medical terms, use of laymen terms</w:t>
      </w:r>
    </w:p>
    <w:p w14:paraId="56FC90AF" w14:textId="77777777" w:rsidR="00633909" w:rsidRPr="002B2F59" w:rsidRDefault="00633909" w:rsidP="00FD2B32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>Be consistent – ensure all messages are provided for all patients</w:t>
      </w:r>
    </w:p>
    <w:p w14:paraId="32476583" w14:textId="77777777" w:rsidR="00FD2B32" w:rsidRPr="002B2F59" w:rsidRDefault="00FD2B32" w:rsidP="00FD2B32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 xml:space="preserve">Ensure that writing </w:t>
      </w:r>
      <w:r w:rsidR="00633909" w:rsidRPr="002B2F59">
        <w:rPr>
          <w:rFonts w:ascii="Times New Roman" w:hAnsi="Times New Roman" w:cs="Times New Roman"/>
          <w:sz w:val="22"/>
          <w:szCs w:val="22"/>
        </w:rPr>
        <w:t xml:space="preserve">of the prescription </w:t>
      </w:r>
      <w:r w:rsidRPr="002B2F59">
        <w:rPr>
          <w:rFonts w:ascii="Times New Roman" w:hAnsi="Times New Roman" w:cs="Times New Roman"/>
          <w:sz w:val="22"/>
          <w:szCs w:val="22"/>
        </w:rPr>
        <w:t>is legible</w:t>
      </w:r>
    </w:p>
    <w:p w14:paraId="780E278E" w14:textId="77777777" w:rsidR="0076220F" w:rsidRPr="002B2F59" w:rsidRDefault="0076220F" w:rsidP="0076220F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2B2F59">
        <w:rPr>
          <w:rFonts w:ascii="Times New Roman" w:hAnsi="Times New Roman" w:cs="Times New Roman"/>
        </w:rPr>
        <w:t>Communicating with</w:t>
      </w:r>
      <w:r w:rsidR="00A92531" w:rsidRPr="002B2F59">
        <w:rPr>
          <w:rFonts w:ascii="Times New Roman" w:hAnsi="Times New Roman" w:cs="Times New Roman"/>
        </w:rPr>
        <w:t xml:space="preserve"> the older/elderly patients or Caregivers.</w:t>
      </w:r>
      <w:r w:rsidR="00A92531" w:rsidRPr="002B2F59">
        <w:rPr>
          <w:rFonts w:ascii="Times New Roman" w:hAnsi="Times New Roman" w:cs="Times New Roman"/>
          <w:shd w:val="clear" w:color="auto" w:fill="FFFFFF"/>
        </w:rPr>
        <w:t>We can use the following strategies,</w:t>
      </w:r>
    </w:p>
    <w:p w14:paraId="5210720A" w14:textId="77777777" w:rsidR="0076220F" w:rsidRPr="002B2F59" w:rsidRDefault="00A92531" w:rsidP="0076220F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hd w:val="clear" w:color="auto" w:fill="FFFFFF"/>
        </w:rPr>
      </w:pPr>
      <w:r w:rsidRPr="002B2F59">
        <w:rPr>
          <w:rStyle w:val="Strong"/>
          <w:rFonts w:ascii="Times New Roman" w:hAnsi="Times New Roman" w:cs="Times New Roman"/>
          <w:color w:val="4F81BD" w:themeColor="accent1"/>
        </w:rPr>
        <w:t>Ask Instead of making Assumption</w:t>
      </w:r>
      <w:r w:rsidRPr="002B2F59">
        <w:rPr>
          <w:rFonts w:ascii="Times New Roman" w:hAnsi="Times New Roman" w:cs="Times New Roman"/>
          <w:color w:val="4F81BD" w:themeColor="accent1"/>
        </w:rPr>
        <w:t xml:space="preserve">- </w:t>
      </w:r>
    </w:p>
    <w:p w14:paraId="5BF3C26C" w14:textId="77777777" w:rsidR="0076220F" w:rsidRPr="002B2F59" w:rsidRDefault="00A92531" w:rsidP="0076220F">
      <w:pPr>
        <w:pStyle w:val="ListParagraph"/>
        <w:numPr>
          <w:ilvl w:val="2"/>
          <w:numId w:val="12"/>
        </w:numPr>
        <w:rPr>
          <w:rFonts w:ascii="Times New Roman" w:hAnsi="Times New Roman" w:cs="Times New Roman"/>
          <w:shd w:val="clear" w:color="auto" w:fill="FFFFFF"/>
        </w:rPr>
      </w:pPr>
      <w:r w:rsidRPr="002B2F59">
        <w:rPr>
          <w:rFonts w:ascii="Times New Roman" w:hAnsi="Times New Roman" w:cs="Times New Roman"/>
        </w:rPr>
        <w:t>Similarly, ask questions instead of making assumptions when it comes to your actions in relation to the older adult.</w:t>
      </w:r>
    </w:p>
    <w:p w14:paraId="31768C71" w14:textId="77777777" w:rsidR="0076220F" w:rsidRPr="002B2F59" w:rsidRDefault="00A92531" w:rsidP="0076220F">
      <w:pPr>
        <w:pStyle w:val="ListParagraph"/>
        <w:numPr>
          <w:ilvl w:val="2"/>
          <w:numId w:val="12"/>
        </w:numPr>
        <w:rPr>
          <w:rFonts w:ascii="Times New Roman" w:hAnsi="Times New Roman" w:cs="Times New Roman"/>
          <w:shd w:val="clear" w:color="auto" w:fill="FFFFFF"/>
        </w:rPr>
      </w:pPr>
      <w:r w:rsidRPr="002B2F59">
        <w:rPr>
          <w:rFonts w:ascii="Times New Roman" w:hAnsi="Times New Roman" w:cs="Times New Roman"/>
        </w:rPr>
        <w:t>Otherwise, explain why it’s important for you to do what you need to do (in most cases for the sake of senior’s health and well-being).</w:t>
      </w:r>
    </w:p>
    <w:p w14:paraId="2BF69169" w14:textId="77777777" w:rsidR="0076220F" w:rsidRPr="002B2F59" w:rsidRDefault="00A92531" w:rsidP="0076220F">
      <w:pPr>
        <w:pStyle w:val="ListParagraph"/>
        <w:numPr>
          <w:ilvl w:val="2"/>
          <w:numId w:val="12"/>
        </w:numPr>
        <w:rPr>
          <w:rFonts w:ascii="Times New Roman" w:hAnsi="Times New Roman" w:cs="Times New Roman"/>
          <w:shd w:val="clear" w:color="auto" w:fill="FFFFFF"/>
        </w:rPr>
      </w:pPr>
      <w:r w:rsidRPr="002B2F59">
        <w:rPr>
          <w:rFonts w:ascii="Times New Roman" w:hAnsi="Times New Roman" w:cs="Times New Roman"/>
          <w:shd w:val="clear" w:color="auto" w:fill="FFFFFF"/>
        </w:rPr>
        <w:t xml:space="preserve">Instead, use statements that begin with “I,” “It,” “We,” “Let’s,” and “This,” to convey messages. For example, “It’s important to take your medicine.” </w:t>
      </w:r>
      <w:r w:rsidRPr="002B2F59">
        <w:rPr>
          <w:rFonts w:ascii="Times New Roman" w:hAnsi="Times New Roman" w:cs="Times New Roman"/>
        </w:rPr>
        <w:t xml:space="preserve">This doctor’s appointment is very important. </w:t>
      </w:r>
    </w:p>
    <w:p w14:paraId="2D353220" w14:textId="77777777" w:rsidR="0076220F" w:rsidRPr="002B2F59" w:rsidRDefault="00A92531" w:rsidP="00A92531">
      <w:pPr>
        <w:pStyle w:val="ListParagraph"/>
        <w:numPr>
          <w:ilvl w:val="2"/>
          <w:numId w:val="12"/>
        </w:numPr>
        <w:rPr>
          <w:rFonts w:ascii="Times New Roman" w:hAnsi="Times New Roman" w:cs="Times New Roman"/>
          <w:shd w:val="clear" w:color="auto" w:fill="FFFFFF"/>
        </w:rPr>
      </w:pPr>
      <w:r w:rsidRPr="002B2F59">
        <w:rPr>
          <w:rFonts w:ascii="Times New Roman" w:hAnsi="Times New Roman" w:cs="Times New Roman"/>
        </w:rPr>
        <w:t>(Note- “These types of statements compel the older adult to be more open to what you have to say, encourage listening, and reduce the possibility of fight, flight, or freeze responses.)</w:t>
      </w:r>
    </w:p>
    <w:p w14:paraId="6CD0CC51" w14:textId="77777777" w:rsidR="00A92531" w:rsidRPr="002B2F59" w:rsidRDefault="00A92531" w:rsidP="00A92531">
      <w:pPr>
        <w:pStyle w:val="ListParagraph"/>
        <w:numPr>
          <w:ilvl w:val="2"/>
          <w:numId w:val="12"/>
        </w:numPr>
        <w:rPr>
          <w:rFonts w:ascii="Times New Roman" w:hAnsi="Times New Roman" w:cs="Times New Roman"/>
          <w:shd w:val="clear" w:color="auto" w:fill="FFFFFF"/>
        </w:rPr>
      </w:pPr>
      <w:r w:rsidRPr="002B2F59">
        <w:rPr>
          <w:rFonts w:ascii="Times New Roman" w:hAnsi="Times New Roman" w:cs="Times New Roman"/>
          <w:shd w:val="clear" w:color="auto" w:fill="FFFFFF"/>
        </w:rPr>
        <w:t>Give them a little extra time in counseling and while prescribing use the pictures /figures so that they can know which medicine to take.</w:t>
      </w:r>
    </w:p>
    <w:p w14:paraId="213B1F56" w14:textId="77777777" w:rsidR="0076220F" w:rsidRPr="002B2F59" w:rsidRDefault="0076220F" w:rsidP="0076220F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2B2F59">
        <w:rPr>
          <w:rFonts w:ascii="Times New Roman" w:hAnsi="Times New Roman" w:cs="Times New Roman"/>
          <w:sz w:val="20"/>
          <w:szCs w:val="20"/>
        </w:rPr>
        <w:t xml:space="preserve">If they do not understand ask them to note it down in their way so that they do not forget or use symbol. </w:t>
      </w:r>
    </w:p>
    <w:p w14:paraId="742DECE6" w14:textId="77777777" w:rsidR="00075139" w:rsidRPr="002B2F59" w:rsidRDefault="00075139" w:rsidP="0076220F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2B2F59">
        <w:rPr>
          <w:rFonts w:ascii="Times New Roman" w:hAnsi="Times New Roman" w:cs="Times New Roman"/>
        </w:rPr>
        <w:t>Followup with the patient to get reassurance that they do understand the prescription</w:t>
      </w:r>
    </w:p>
    <w:p w14:paraId="20E61869" w14:textId="77777777" w:rsidR="0069429D" w:rsidRPr="002B2F59" w:rsidRDefault="00075139" w:rsidP="0076220F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2B2F59">
        <w:rPr>
          <w:rFonts w:ascii="Times New Roman" w:hAnsi="Times New Roman" w:cs="Times New Roman"/>
        </w:rPr>
        <w:t>If patients show some difficultly in understanding the prescription, use the signs/pictures</w:t>
      </w:r>
    </w:p>
    <w:p w14:paraId="36433A81" w14:textId="77777777" w:rsidR="006817B1" w:rsidRPr="002B2F59" w:rsidRDefault="006817B1" w:rsidP="0076220F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2B2F59">
        <w:rPr>
          <w:rFonts w:ascii="Times New Roman" w:hAnsi="Times New Roman" w:cs="Times New Roman"/>
        </w:rPr>
        <w:t>By the end of the patient visit ensure the 3 questions on the calendar have been asked, answered and understood.</w:t>
      </w:r>
    </w:p>
    <w:p w14:paraId="4C282FD8" w14:textId="77777777" w:rsidR="001D7FE3" w:rsidRPr="002B2F59" w:rsidRDefault="001D7FE3" w:rsidP="0076220F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2B2F59">
        <w:rPr>
          <w:rFonts w:ascii="Times New Roman" w:hAnsi="Times New Roman" w:cs="Times New Roman"/>
        </w:rPr>
        <w:t>Call nurse to help in translation to and from Newari</w:t>
      </w:r>
    </w:p>
    <w:p w14:paraId="3CC04829" w14:textId="77777777" w:rsidR="001D7FE3" w:rsidRPr="002B2F59" w:rsidRDefault="001D7FE3" w:rsidP="0076220F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2B2F59">
        <w:rPr>
          <w:rFonts w:ascii="Times New Roman" w:hAnsi="Times New Roman" w:cs="Times New Roman"/>
        </w:rPr>
        <w:t>Shared phone numbers so patients can ask questions later</w:t>
      </w:r>
    </w:p>
    <w:p w14:paraId="379D2CCE" w14:textId="77777777" w:rsidR="00633909" w:rsidRPr="002B2F59" w:rsidRDefault="00633909" w:rsidP="0069429D">
      <w:pPr>
        <w:rPr>
          <w:rFonts w:ascii="Times New Roman" w:hAnsi="Times New Roman" w:cs="Times New Roman"/>
        </w:rPr>
      </w:pPr>
    </w:p>
    <w:p w14:paraId="23CCA17F" w14:textId="77777777" w:rsidR="0080297C" w:rsidRPr="002B2F59" w:rsidRDefault="00633909" w:rsidP="0069429D">
      <w:pPr>
        <w:rPr>
          <w:rFonts w:ascii="Times New Roman" w:hAnsi="Times New Roman" w:cs="Times New Roman"/>
        </w:rPr>
      </w:pPr>
      <w:r w:rsidRPr="002B2F59">
        <w:rPr>
          <w:rFonts w:ascii="Times New Roman" w:hAnsi="Times New Roman" w:cs="Times New Roman"/>
        </w:rPr>
        <w:t>Highlighted are physical items</w:t>
      </w:r>
    </w:p>
    <w:p w14:paraId="7C5C43A0" w14:textId="7311FCC4" w:rsidR="00DC0976" w:rsidRPr="002B2F59" w:rsidRDefault="00DC0976" w:rsidP="00DC0976">
      <w:pPr>
        <w:pStyle w:val="Heading1"/>
        <w:rPr>
          <w:rFonts w:ascii="Times New Roman" w:hAnsi="Times New Roman" w:cs="Times New Roman"/>
        </w:rPr>
      </w:pPr>
      <w:r w:rsidRPr="002B2F59">
        <w:rPr>
          <w:rFonts w:ascii="Times New Roman" w:hAnsi="Times New Roman" w:cs="Times New Roman"/>
        </w:rPr>
        <w:t>Messages Day</w:t>
      </w:r>
      <w:r w:rsidR="002B2F59">
        <w:rPr>
          <w:rFonts w:ascii="Times New Roman" w:hAnsi="Times New Roman" w:cs="Times New Roman"/>
        </w:rPr>
        <w:t xml:space="preserve"> </w:t>
      </w:r>
      <w:r w:rsidRPr="002B2F59">
        <w:rPr>
          <w:rFonts w:ascii="Times New Roman" w:hAnsi="Times New Roman" w:cs="Times New Roman"/>
        </w:rPr>
        <w:t>0 (a) – first interaction</w:t>
      </w:r>
    </w:p>
    <w:p w14:paraId="7A9B3DB1" w14:textId="77777777" w:rsidR="00DC0976" w:rsidRPr="002B2F59" w:rsidRDefault="00DC0976" w:rsidP="00DC0976">
      <w:p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>Doctor to introduce themselves, to make the patient comfortable and help build a trusting relationship with the patient, include details of:</w:t>
      </w:r>
    </w:p>
    <w:p w14:paraId="309AB726" w14:textId="77777777" w:rsidR="00DC0976" w:rsidRPr="002B2F59" w:rsidRDefault="00DC0976" w:rsidP="00DC0976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>Who you are</w:t>
      </w:r>
    </w:p>
    <w:p w14:paraId="3A70EC6B" w14:textId="77777777" w:rsidR="00DC0976" w:rsidRPr="002B2F59" w:rsidRDefault="00DC0976" w:rsidP="00DC0976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>Experience (e.g. I’ve been a doctor for x years..’, or ‘I trained at …’)</w:t>
      </w:r>
    </w:p>
    <w:p w14:paraId="192AA6E1" w14:textId="77777777" w:rsidR="00DC0976" w:rsidRPr="002B2F59" w:rsidRDefault="00DC0976" w:rsidP="00DC0976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lastRenderedPageBreak/>
        <w:t>Small talk/icebreaking</w:t>
      </w:r>
    </w:p>
    <w:p w14:paraId="1450CFB2" w14:textId="77777777" w:rsidR="00DC0976" w:rsidRPr="002B2F59" w:rsidRDefault="00DC0976" w:rsidP="00DC0976">
      <w:pPr>
        <w:rPr>
          <w:rFonts w:ascii="Times New Roman" w:hAnsi="Times New Roman" w:cs="Times New Roman"/>
        </w:rPr>
      </w:pPr>
    </w:p>
    <w:p w14:paraId="7B3C9DDA" w14:textId="141AD514" w:rsidR="00BF18F7" w:rsidRPr="002B2F59" w:rsidRDefault="0076220F" w:rsidP="0076220F">
      <w:pPr>
        <w:pStyle w:val="Heading1"/>
        <w:rPr>
          <w:rFonts w:ascii="Times New Roman" w:hAnsi="Times New Roman" w:cs="Times New Roman"/>
        </w:rPr>
      </w:pPr>
      <w:r w:rsidRPr="002B2F59">
        <w:rPr>
          <w:rFonts w:ascii="Times New Roman" w:hAnsi="Times New Roman" w:cs="Times New Roman"/>
        </w:rPr>
        <w:t>Messages</w:t>
      </w:r>
      <w:r w:rsidR="00DC0976" w:rsidRPr="002B2F59">
        <w:rPr>
          <w:rFonts w:ascii="Times New Roman" w:hAnsi="Times New Roman" w:cs="Times New Roman"/>
        </w:rPr>
        <w:t xml:space="preserve"> Day</w:t>
      </w:r>
      <w:r w:rsidR="002B2F59">
        <w:rPr>
          <w:rFonts w:ascii="Times New Roman" w:hAnsi="Times New Roman" w:cs="Times New Roman"/>
        </w:rPr>
        <w:t xml:space="preserve"> </w:t>
      </w:r>
      <w:r w:rsidR="00DC0976" w:rsidRPr="002B2F59">
        <w:rPr>
          <w:rFonts w:ascii="Times New Roman" w:hAnsi="Times New Roman" w:cs="Times New Roman"/>
        </w:rPr>
        <w:t>0 (b)- return after test results</w:t>
      </w:r>
    </w:p>
    <w:p w14:paraId="5F80AB41" w14:textId="77777777" w:rsidR="00BF18F7" w:rsidRPr="002B2F59" w:rsidRDefault="00BF18F7" w:rsidP="0069429D">
      <w:pPr>
        <w:rPr>
          <w:rFonts w:ascii="Times New Roman" w:hAnsi="Times New Roman" w:cs="Times New Roman"/>
        </w:rPr>
      </w:pPr>
    </w:p>
    <w:p w14:paraId="6636CE94" w14:textId="77777777" w:rsidR="006817B1" w:rsidRPr="002B2F59" w:rsidRDefault="006817B1" w:rsidP="006817B1">
      <w:pPr>
        <w:pStyle w:val="ListParagraph"/>
        <w:ind w:left="360"/>
        <w:rPr>
          <w:rFonts w:ascii="Times New Roman" w:hAnsi="Times New Roman" w:cs="Times New Roman"/>
        </w:rPr>
      </w:pPr>
    </w:p>
    <w:p w14:paraId="5F9FE82B" w14:textId="77777777" w:rsidR="0076220F" w:rsidRPr="002B2F59" w:rsidRDefault="0076220F" w:rsidP="0076220F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>Test</w:t>
      </w:r>
      <w:r w:rsidR="006817B1" w:rsidRPr="002B2F59">
        <w:rPr>
          <w:rFonts w:ascii="Times New Roman" w:hAnsi="Times New Roman" w:cs="Times New Roman"/>
          <w:sz w:val="22"/>
          <w:szCs w:val="22"/>
        </w:rPr>
        <w:t xml:space="preserve"> results</w:t>
      </w:r>
      <w:r w:rsidRPr="002B2F59">
        <w:rPr>
          <w:rFonts w:ascii="Times New Roman" w:hAnsi="Times New Roman" w:cs="Times New Roman"/>
          <w:sz w:val="22"/>
          <w:szCs w:val="22"/>
        </w:rPr>
        <w:t xml:space="preserve"> and health condition/diagnosis</w:t>
      </w:r>
    </w:p>
    <w:p w14:paraId="149AA2C0" w14:textId="77777777" w:rsidR="0076220F" w:rsidRPr="002B2F59" w:rsidRDefault="0076220F" w:rsidP="006817B1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</w:p>
    <w:p w14:paraId="0B624D29" w14:textId="77777777" w:rsidR="0076220F" w:rsidRPr="002B2F59" w:rsidRDefault="0076220F" w:rsidP="0076220F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  <w:u w:val="single"/>
        </w:rPr>
        <w:t>Prescription</w:t>
      </w:r>
    </w:p>
    <w:p w14:paraId="5536D437" w14:textId="77777777" w:rsidR="00075139" w:rsidRPr="002B2F59" w:rsidRDefault="00075139" w:rsidP="00075139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>What medicine is prescribed</w:t>
      </w:r>
    </w:p>
    <w:p w14:paraId="33783645" w14:textId="77777777" w:rsidR="00075139" w:rsidRPr="002B2F59" w:rsidRDefault="00075139" w:rsidP="0076220F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 xml:space="preserve">Ensure that the name of the drug is clearly written (not illegible), </w:t>
      </w:r>
    </w:p>
    <w:p w14:paraId="25C6CB50" w14:textId="77777777" w:rsidR="00075139" w:rsidRPr="002B2F59" w:rsidRDefault="00075139" w:rsidP="006817B1">
      <w:pPr>
        <w:pStyle w:val="ListParagraph"/>
        <w:rPr>
          <w:rFonts w:ascii="Times New Roman" w:hAnsi="Times New Roman" w:cs="Times New Roman"/>
          <w:sz w:val="22"/>
          <w:szCs w:val="22"/>
        </w:rPr>
      </w:pPr>
    </w:p>
    <w:p w14:paraId="56727229" w14:textId="77777777" w:rsidR="00075139" w:rsidRPr="002B2F59" w:rsidRDefault="00075139" w:rsidP="0076220F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 xml:space="preserve">Dosage and timing </w:t>
      </w:r>
    </w:p>
    <w:p w14:paraId="7F926E46" w14:textId="77777777" w:rsidR="00FD2B32" w:rsidRPr="002B2F59" w:rsidRDefault="00075139" w:rsidP="00075139">
      <w:pPr>
        <w:pStyle w:val="ListParagraph"/>
        <w:numPr>
          <w:ilvl w:val="2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 xml:space="preserve">Explain clear information about the dosages </w:t>
      </w:r>
      <w:r w:rsidR="003679FC" w:rsidRPr="002B2F59">
        <w:rPr>
          <w:rFonts w:ascii="Times New Roman" w:hAnsi="Times New Roman" w:cs="Times New Roman"/>
          <w:sz w:val="22"/>
          <w:szCs w:val="22"/>
        </w:rPr>
        <w:t xml:space="preserve">– </w:t>
      </w:r>
      <w:r w:rsidR="00FD2B32" w:rsidRPr="002B2F59">
        <w:rPr>
          <w:rFonts w:ascii="Times New Roman" w:hAnsi="Times New Roman" w:cs="Times New Roman"/>
          <w:sz w:val="22"/>
          <w:szCs w:val="22"/>
        </w:rPr>
        <w:t xml:space="preserve">at what time </w:t>
      </w:r>
      <w:r w:rsidR="003679FC" w:rsidRPr="002B2F59">
        <w:rPr>
          <w:rFonts w:ascii="Times New Roman" w:hAnsi="Times New Roman" w:cs="Times New Roman"/>
          <w:sz w:val="22"/>
          <w:szCs w:val="22"/>
        </w:rPr>
        <w:t xml:space="preserve">to take </w:t>
      </w:r>
      <w:r w:rsidR="00FD2B32" w:rsidRPr="002B2F59">
        <w:rPr>
          <w:rFonts w:ascii="Times New Roman" w:hAnsi="Times New Roman" w:cs="Times New Roman"/>
          <w:sz w:val="22"/>
          <w:szCs w:val="22"/>
        </w:rPr>
        <w:t xml:space="preserve">the medicine, and how long between doses (check what this means for the time of each dose), </w:t>
      </w:r>
      <w:r w:rsidR="003679FC" w:rsidRPr="002B2F59">
        <w:rPr>
          <w:rFonts w:ascii="Times New Roman" w:hAnsi="Times New Roman" w:cs="Times New Roman"/>
          <w:sz w:val="22"/>
          <w:szCs w:val="22"/>
        </w:rPr>
        <w:t xml:space="preserve">and for how </w:t>
      </w:r>
      <w:r w:rsidR="00FD2B32" w:rsidRPr="002B2F59">
        <w:rPr>
          <w:rFonts w:ascii="Times New Roman" w:hAnsi="Times New Roman" w:cs="Times New Roman"/>
          <w:sz w:val="22"/>
          <w:szCs w:val="22"/>
        </w:rPr>
        <w:t>many days</w:t>
      </w:r>
      <w:r w:rsidR="003679FC" w:rsidRPr="002B2F59">
        <w:rPr>
          <w:rFonts w:ascii="Times New Roman" w:hAnsi="Times New Roman" w:cs="Times New Roman"/>
          <w:sz w:val="22"/>
          <w:szCs w:val="22"/>
        </w:rPr>
        <w:t xml:space="preserve">; </w:t>
      </w:r>
    </w:p>
    <w:p w14:paraId="2F9D7C66" w14:textId="77777777" w:rsidR="00FD2B32" w:rsidRPr="002B2F59" w:rsidRDefault="00FD2B32" w:rsidP="00075139">
      <w:pPr>
        <w:pStyle w:val="ListParagraph"/>
        <w:numPr>
          <w:ilvl w:val="2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>Explain clearly about taking before/with/after meals and if there are foods that should be avoided when taking the medicine. (Complete the pictures if helpful)</w:t>
      </w:r>
    </w:p>
    <w:p w14:paraId="47BA3064" w14:textId="77777777" w:rsidR="00075139" w:rsidRPr="002B2F59" w:rsidRDefault="00FD2B32" w:rsidP="00075139">
      <w:pPr>
        <w:pStyle w:val="ListParagraph"/>
        <w:numPr>
          <w:ilvl w:val="2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>G</w:t>
      </w:r>
      <w:r w:rsidR="00075139" w:rsidRPr="002B2F59">
        <w:rPr>
          <w:rFonts w:ascii="Times New Roman" w:hAnsi="Times New Roman" w:cs="Times New Roman"/>
          <w:sz w:val="22"/>
          <w:szCs w:val="22"/>
        </w:rPr>
        <w:t>et reassure from the patient that they understand</w:t>
      </w:r>
      <w:r w:rsidRPr="002B2F59">
        <w:rPr>
          <w:rFonts w:ascii="Times New Roman" w:hAnsi="Times New Roman" w:cs="Times New Roman"/>
          <w:sz w:val="22"/>
          <w:szCs w:val="22"/>
        </w:rPr>
        <w:t xml:space="preserve"> exactly what that means</w:t>
      </w:r>
    </w:p>
    <w:p w14:paraId="4CDF5647" w14:textId="77777777" w:rsidR="000F395B" w:rsidRPr="002B2F59" w:rsidRDefault="000F395B" w:rsidP="000F395B">
      <w:pPr>
        <w:pStyle w:val="ListParagraph"/>
        <w:ind w:left="1080"/>
        <w:rPr>
          <w:rFonts w:ascii="Times New Roman" w:hAnsi="Times New Roman" w:cs="Times New Roman"/>
          <w:sz w:val="22"/>
          <w:szCs w:val="22"/>
        </w:rPr>
      </w:pPr>
    </w:p>
    <w:p w14:paraId="2EFDB57D" w14:textId="77777777" w:rsidR="00075139" w:rsidRPr="002B2F59" w:rsidRDefault="00075139" w:rsidP="0076220F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>Why</w:t>
      </w:r>
      <w:r w:rsidR="003679FC" w:rsidRPr="002B2F59">
        <w:rPr>
          <w:rFonts w:ascii="Times New Roman" w:hAnsi="Times New Roman" w:cs="Times New Roman"/>
          <w:sz w:val="22"/>
          <w:szCs w:val="22"/>
        </w:rPr>
        <w:t xml:space="preserve"> (this medicine)</w:t>
      </w:r>
    </w:p>
    <w:p w14:paraId="56285221" w14:textId="77777777" w:rsidR="003679FC" w:rsidRPr="002B2F59" w:rsidRDefault="003679FC" w:rsidP="00075139">
      <w:pPr>
        <w:pStyle w:val="ListParagraph"/>
        <w:numPr>
          <w:ilvl w:val="2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>If you take this medicine as I have recommended you should recover.</w:t>
      </w:r>
    </w:p>
    <w:p w14:paraId="63E38E08" w14:textId="77777777" w:rsidR="0076220F" w:rsidRPr="002B2F59" w:rsidRDefault="0076220F" w:rsidP="00075139">
      <w:pPr>
        <w:pStyle w:val="ListParagraph"/>
        <w:numPr>
          <w:ilvl w:val="2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>Difference between Antibiotic and Non –Antibiotic: Antibiotics vs. non antibiotic</w:t>
      </w:r>
    </w:p>
    <w:p w14:paraId="2BCCC524" w14:textId="77777777" w:rsidR="0076220F" w:rsidRPr="002B2F59" w:rsidRDefault="0076220F" w:rsidP="00075139">
      <w:pPr>
        <w:pStyle w:val="ListParagraph"/>
        <w:numPr>
          <w:ilvl w:val="3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>Stress the health benefits of taking antibiotic when needed with examples.</w:t>
      </w:r>
    </w:p>
    <w:p w14:paraId="69B3AFB2" w14:textId="77777777" w:rsidR="0076220F" w:rsidRPr="002B2F59" w:rsidRDefault="0076220F" w:rsidP="00075139">
      <w:pPr>
        <w:pStyle w:val="ListParagraph"/>
        <w:numPr>
          <w:ilvl w:val="3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>The side effects of antibiotics when not needed.</w:t>
      </w:r>
    </w:p>
    <w:p w14:paraId="2D6833A8" w14:textId="77777777" w:rsidR="00075139" w:rsidRPr="002B2F59" w:rsidRDefault="0076220F" w:rsidP="00075139">
      <w:pPr>
        <w:pStyle w:val="ListParagraph"/>
        <w:numPr>
          <w:ilvl w:val="3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>Make them clear when antibiotic is needed and when not. Clearly, explain how the only antibiotics work against bacterial infections and other medicine does not make you bette</w:t>
      </w:r>
      <w:r w:rsidR="003679FC" w:rsidRPr="002B2F59">
        <w:rPr>
          <w:rFonts w:ascii="Times New Roman" w:hAnsi="Times New Roman" w:cs="Times New Roman"/>
          <w:sz w:val="22"/>
          <w:szCs w:val="22"/>
        </w:rPr>
        <w:t>r, explain (simply) about drug resistance</w:t>
      </w:r>
      <w:r w:rsidRPr="002B2F59">
        <w:rPr>
          <w:rFonts w:ascii="Times New Roman" w:hAnsi="Times New Roman" w:cs="Times New Roman"/>
          <w:sz w:val="22"/>
          <w:szCs w:val="22"/>
        </w:rPr>
        <w:t>.</w:t>
      </w:r>
    </w:p>
    <w:p w14:paraId="11926E67" w14:textId="77777777" w:rsidR="00075139" w:rsidRPr="002B2F59" w:rsidRDefault="0076220F" w:rsidP="00075139">
      <w:pPr>
        <w:pStyle w:val="ListParagraph"/>
        <w:numPr>
          <w:ilvl w:val="2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 xml:space="preserve">Clearly make them understand about the health condition and why is it important </w:t>
      </w:r>
      <w:r w:rsidR="00075139" w:rsidRPr="002B2F59">
        <w:rPr>
          <w:rFonts w:ascii="Times New Roman" w:hAnsi="Times New Roman" w:cs="Times New Roman"/>
          <w:sz w:val="22"/>
          <w:szCs w:val="22"/>
        </w:rPr>
        <w:t xml:space="preserve">(and how important) </w:t>
      </w:r>
      <w:r w:rsidRPr="002B2F59">
        <w:rPr>
          <w:rFonts w:ascii="Times New Roman" w:hAnsi="Times New Roman" w:cs="Times New Roman"/>
          <w:sz w:val="22"/>
          <w:szCs w:val="22"/>
        </w:rPr>
        <w:t>for them do this? Reassure/ Use of Pictures.</w:t>
      </w:r>
    </w:p>
    <w:p w14:paraId="39A22C00" w14:textId="77777777" w:rsidR="006817B1" w:rsidRPr="002B2F59" w:rsidRDefault="00075139" w:rsidP="006817B1">
      <w:pPr>
        <w:pStyle w:val="ListParagraph"/>
        <w:numPr>
          <w:ilvl w:val="3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>(Case 1)Incase they do not need antibiotics, explain them why an antibiotic is needed or not; the side effects of taking antibiotics when not needed; highlight cost differences and time consequences (e.g. if need to travel to a different pharmacy)</w:t>
      </w:r>
    </w:p>
    <w:p w14:paraId="1D7ED9E3" w14:textId="77777777" w:rsidR="006817B1" w:rsidRPr="002B2F59" w:rsidRDefault="006817B1" w:rsidP="006817B1">
      <w:pPr>
        <w:pStyle w:val="ListParagraph"/>
        <w:numPr>
          <w:ilvl w:val="3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 xml:space="preserve">(Case 2.) Advice to patient if they might forget </w:t>
      </w:r>
    </w:p>
    <w:p w14:paraId="2679A3CC" w14:textId="77777777" w:rsidR="006817B1" w:rsidRPr="002B2F59" w:rsidRDefault="006817B1" w:rsidP="006817B1">
      <w:pPr>
        <w:pStyle w:val="ListParagraph"/>
        <w:numPr>
          <w:ilvl w:val="4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>Set an alarm/ask your family member</w:t>
      </w:r>
      <w:r w:rsidR="00DB31B4" w:rsidRPr="002B2F59">
        <w:rPr>
          <w:rFonts w:ascii="Times New Roman" w:hAnsi="Times New Roman" w:cs="Times New Roman"/>
          <w:sz w:val="22"/>
          <w:szCs w:val="22"/>
        </w:rPr>
        <w:t xml:space="preserve"> (particularly for elderly patients)</w:t>
      </w:r>
    </w:p>
    <w:p w14:paraId="238D83C8" w14:textId="77777777" w:rsidR="00075139" w:rsidRPr="002B2F59" w:rsidRDefault="006817B1" w:rsidP="003679FC">
      <w:pPr>
        <w:pStyle w:val="ListParagraph"/>
        <w:numPr>
          <w:ilvl w:val="4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>Make a note for them or ask them to note down in there way</w:t>
      </w:r>
    </w:p>
    <w:p w14:paraId="07054BC1" w14:textId="77777777" w:rsidR="003679FC" w:rsidRPr="002B2F59" w:rsidRDefault="003679FC" w:rsidP="003679FC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>Why (dose and complete course)</w:t>
      </w:r>
    </w:p>
    <w:p w14:paraId="7137D226" w14:textId="77777777" w:rsidR="003679FC" w:rsidRPr="002B2F59" w:rsidRDefault="00075139" w:rsidP="003679FC">
      <w:pPr>
        <w:pStyle w:val="ListParagraph"/>
        <w:numPr>
          <w:ilvl w:val="3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>Explain to the patient the likely consequences (e.g. effects on recovery) if they do not take the medicine a</w:t>
      </w:r>
      <w:r w:rsidR="000F395B" w:rsidRPr="002B2F59">
        <w:rPr>
          <w:rFonts w:ascii="Times New Roman" w:hAnsi="Times New Roman" w:cs="Times New Roman"/>
          <w:sz w:val="22"/>
          <w:szCs w:val="22"/>
        </w:rPr>
        <w:t>t the time advised and complete</w:t>
      </w:r>
      <w:r w:rsidR="003679FC" w:rsidRPr="002B2F59">
        <w:rPr>
          <w:rFonts w:ascii="Times New Roman" w:hAnsi="Times New Roman" w:cs="Times New Roman"/>
          <w:sz w:val="22"/>
          <w:szCs w:val="22"/>
        </w:rPr>
        <w:t>.</w:t>
      </w:r>
    </w:p>
    <w:p w14:paraId="0585EE00" w14:textId="77777777" w:rsidR="00DB31B4" w:rsidRPr="002B2F59" w:rsidRDefault="003679FC" w:rsidP="00DB31B4">
      <w:pPr>
        <w:pStyle w:val="ListParagraph"/>
        <w:numPr>
          <w:ilvl w:val="4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>Do not stop taking the medicine before the end of the course, even if you feel better</w:t>
      </w:r>
      <w:r w:rsidR="00DB31B4" w:rsidRPr="002B2F59">
        <w:rPr>
          <w:rFonts w:ascii="Times New Roman" w:hAnsi="Times New Roman" w:cs="Times New Roman"/>
          <w:sz w:val="22"/>
          <w:szCs w:val="22"/>
        </w:rPr>
        <w:t xml:space="preserve"> or if someone says “its fate” “you don’t need to take the medicine”</w:t>
      </w:r>
      <w:r w:rsidR="00633909" w:rsidRPr="002B2F59">
        <w:rPr>
          <w:rFonts w:ascii="Times New Roman" w:hAnsi="Times New Roman" w:cs="Times New Roman"/>
          <w:sz w:val="22"/>
          <w:szCs w:val="22"/>
        </w:rPr>
        <w:t>.</w:t>
      </w:r>
    </w:p>
    <w:p w14:paraId="7E082294" w14:textId="77777777" w:rsidR="00633909" w:rsidRPr="002B2F59" w:rsidRDefault="00633909" w:rsidP="00633909">
      <w:pPr>
        <w:pStyle w:val="ListParagraph"/>
        <w:numPr>
          <w:ilvl w:val="4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 xml:space="preserve">I know everyone has a busy life now, but its important that you take the medicine on time. If you forget a dose </w:t>
      </w:r>
      <w:r w:rsidR="000F395B" w:rsidRPr="002B2F59">
        <w:rPr>
          <w:rFonts w:ascii="Times New Roman" w:hAnsi="Times New Roman" w:cs="Times New Roman"/>
          <w:sz w:val="22"/>
          <w:szCs w:val="22"/>
        </w:rPr>
        <w:t>and add</w:t>
      </w:r>
      <w:r w:rsidRPr="002B2F59">
        <w:rPr>
          <w:rFonts w:ascii="Times New Roman" w:hAnsi="Times New Roman" w:cs="Times New Roman"/>
          <w:i/>
          <w:iCs/>
          <w:sz w:val="22"/>
          <w:szCs w:val="22"/>
        </w:rPr>
        <w:t xml:space="preserve"> instructions what to do if miss a </w:t>
      </w:r>
      <w:r w:rsidR="000F395B" w:rsidRPr="002B2F59">
        <w:rPr>
          <w:rFonts w:ascii="Times New Roman" w:hAnsi="Times New Roman" w:cs="Times New Roman"/>
          <w:i/>
          <w:iCs/>
          <w:sz w:val="22"/>
          <w:szCs w:val="22"/>
        </w:rPr>
        <w:t>dose</w:t>
      </w:r>
      <w:r w:rsidR="000F395B" w:rsidRPr="002B2F59">
        <w:rPr>
          <w:rFonts w:ascii="Times New Roman" w:hAnsi="Times New Roman" w:cs="Times New Roman"/>
          <w:sz w:val="22"/>
          <w:szCs w:val="22"/>
        </w:rPr>
        <w:t>…(</w:t>
      </w:r>
      <w:r w:rsidRPr="002B2F59">
        <w:rPr>
          <w:rFonts w:ascii="Times New Roman" w:hAnsi="Times New Roman" w:cs="Times New Roman"/>
          <w:sz w:val="22"/>
          <w:szCs w:val="22"/>
        </w:rPr>
        <w:t>discuss in training)</w:t>
      </w:r>
    </w:p>
    <w:p w14:paraId="19238AE5" w14:textId="77777777" w:rsidR="00075139" w:rsidRPr="002B2F59" w:rsidRDefault="00633909" w:rsidP="00633909">
      <w:pPr>
        <w:pStyle w:val="ListParagraph"/>
        <w:numPr>
          <w:ilvl w:val="4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>When the patient is a child – ask the parent/</w:t>
      </w:r>
      <w:r w:rsidR="000F395B" w:rsidRPr="002B2F59">
        <w:rPr>
          <w:rFonts w:ascii="Times New Roman" w:hAnsi="Times New Roman" w:cs="Times New Roman"/>
          <w:sz w:val="22"/>
          <w:szCs w:val="22"/>
        </w:rPr>
        <w:t>caregiver:</w:t>
      </w:r>
      <w:r w:rsidRPr="002B2F59">
        <w:rPr>
          <w:rFonts w:ascii="Times New Roman" w:hAnsi="Times New Roman" w:cs="Times New Roman"/>
          <w:sz w:val="22"/>
          <w:szCs w:val="22"/>
        </w:rPr>
        <w:t xml:space="preserve"> Does the child have difficultly taking medicine sometimes? If yes, provide information on how to make it easier. (discuss in training)</w:t>
      </w:r>
    </w:p>
    <w:p w14:paraId="039421E0" w14:textId="77777777" w:rsidR="00075139" w:rsidRPr="002B2F59" w:rsidRDefault="00075139" w:rsidP="00075139">
      <w:pPr>
        <w:pStyle w:val="ListParagraph"/>
        <w:rPr>
          <w:rFonts w:ascii="Times New Roman" w:hAnsi="Times New Roman" w:cs="Times New Roman"/>
          <w:sz w:val="22"/>
          <w:szCs w:val="22"/>
        </w:rPr>
      </w:pPr>
    </w:p>
    <w:p w14:paraId="64E44811" w14:textId="77777777" w:rsidR="006817B1" w:rsidRPr="002B2F59" w:rsidRDefault="00075139" w:rsidP="006817B1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lastRenderedPageBreak/>
        <w:t>Provide an example of what the prescriber does for the patients to adhere the prescription, e.g. ‘</w:t>
      </w:r>
      <w:r w:rsidR="008F1648" w:rsidRPr="002B2F59">
        <w:rPr>
          <w:rFonts w:ascii="Times New Roman" w:hAnsi="Times New Roman" w:cs="Times New Roman"/>
          <w:sz w:val="22"/>
          <w:szCs w:val="22"/>
        </w:rPr>
        <w:t>When I am sick with the flu like you are, I take one pill in the morning and one in the evening for 5 days and I really take care that I do not miss even one of these pills or times.’ (note this should include the medicine, dosage/timing and completion)</w:t>
      </w:r>
    </w:p>
    <w:p w14:paraId="24ADAF23" w14:textId="77777777" w:rsidR="006817B1" w:rsidRPr="002B2F59" w:rsidRDefault="006817B1" w:rsidP="006817B1">
      <w:pPr>
        <w:pStyle w:val="ListParagraph"/>
        <w:rPr>
          <w:rFonts w:ascii="Times New Roman" w:hAnsi="Times New Roman" w:cs="Times New Roman"/>
          <w:sz w:val="22"/>
          <w:szCs w:val="22"/>
        </w:rPr>
      </w:pPr>
    </w:p>
    <w:p w14:paraId="362487F7" w14:textId="77777777" w:rsidR="001D7FE3" w:rsidRPr="002B2F59" w:rsidRDefault="006817B1" w:rsidP="001D7FE3">
      <w:pPr>
        <w:pStyle w:val="ListParagraph"/>
        <w:numPr>
          <w:ilvl w:val="1"/>
          <w:numId w:val="16"/>
        </w:numPr>
        <w:rPr>
          <w:rStyle w:val="Strong"/>
          <w:rFonts w:ascii="Times New Roman" w:hAnsi="Times New Roman" w:cs="Times New Roman"/>
          <w:b w:val="0"/>
          <w:bCs w:val="0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>Side effects: Clear information about the side effects</w:t>
      </w:r>
    </w:p>
    <w:p w14:paraId="3280D5B0" w14:textId="77777777" w:rsidR="001D7FE3" w:rsidRPr="002B2F59" w:rsidRDefault="001D7FE3" w:rsidP="001D7FE3">
      <w:pPr>
        <w:pStyle w:val="ListParagraph"/>
        <w:numPr>
          <w:ilvl w:val="2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Style w:val="Strong"/>
          <w:rFonts w:ascii="Times New Roman" w:hAnsi="Times New Roman" w:cs="Times New Roman"/>
          <w:b w:val="0"/>
          <w:bCs w:val="0"/>
          <w:sz w:val="22"/>
          <w:szCs w:val="22"/>
        </w:rPr>
        <w:t xml:space="preserve">Explain if/when to continue with medicine or when to stop and return to the hospital. </w:t>
      </w:r>
    </w:p>
    <w:p w14:paraId="13929B4E" w14:textId="77777777" w:rsidR="001D7FE3" w:rsidRPr="002B2F59" w:rsidRDefault="001D7FE3" w:rsidP="001D7FE3">
      <w:pPr>
        <w:pStyle w:val="ListParagraph"/>
        <w:numPr>
          <w:ilvl w:val="2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i/>
          <w:iCs/>
          <w:sz w:val="22"/>
          <w:szCs w:val="22"/>
        </w:rPr>
        <w:t>Repeat message about health benefits of completing the course</w:t>
      </w:r>
    </w:p>
    <w:p w14:paraId="7A5CB50E" w14:textId="77777777" w:rsidR="006817B1" w:rsidRPr="002B2F59" w:rsidRDefault="006817B1" w:rsidP="006817B1">
      <w:pPr>
        <w:pStyle w:val="ListParagraph"/>
        <w:numPr>
          <w:ilvl w:val="2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>Ask the patients or caregivers to repeat the instructions back to the prescriber and if they have any side effects visit the doctor</w:t>
      </w:r>
    </w:p>
    <w:p w14:paraId="3E10EAE8" w14:textId="77777777" w:rsidR="006817B1" w:rsidRPr="005562CE" w:rsidRDefault="006817B1" w:rsidP="005562CE">
      <w:pPr>
        <w:rPr>
          <w:rFonts w:ascii="Times New Roman" w:hAnsi="Times New Roman" w:cs="Times New Roman"/>
          <w:sz w:val="22"/>
          <w:szCs w:val="22"/>
        </w:rPr>
      </w:pPr>
    </w:p>
    <w:p w14:paraId="2A109FBF" w14:textId="77777777" w:rsidR="00A779CB" w:rsidRPr="002B2F59" w:rsidRDefault="006817B1" w:rsidP="006817B1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>Ask the patient about the 3 questions – have they been asked, answered and understood? If not repeat/respond</w:t>
      </w:r>
    </w:p>
    <w:p w14:paraId="5ACD3794" w14:textId="77777777" w:rsidR="00A779CB" w:rsidRPr="002B2F59" w:rsidRDefault="00A779CB" w:rsidP="00A779CB">
      <w:pPr>
        <w:pStyle w:val="ListParagraph"/>
        <w:rPr>
          <w:rFonts w:ascii="Times New Roman" w:hAnsi="Times New Roman" w:cs="Times New Roman"/>
          <w:sz w:val="22"/>
          <w:szCs w:val="22"/>
        </w:rPr>
      </w:pPr>
    </w:p>
    <w:p w14:paraId="0DDA16C4" w14:textId="77777777" w:rsidR="00633909" w:rsidRPr="002B2F59" w:rsidRDefault="00633909" w:rsidP="00633909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B2F59">
        <w:rPr>
          <w:rFonts w:ascii="Times New Roman" w:hAnsi="Times New Roman" w:cs="Times New Roman"/>
          <w:sz w:val="22"/>
          <w:szCs w:val="22"/>
        </w:rPr>
        <w:t>ask the patient/caregiver to show the prescription to the dispenser and check that they have given you the one named on the prescription</w:t>
      </w:r>
    </w:p>
    <w:p w14:paraId="02A80332" w14:textId="77777777" w:rsidR="00A779CB" w:rsidRPr="002B2F59" w:rsidRDefault="00A779CB" w:rsidP="00A779CB">
      <w:pPr>
        <w:rPr>
          <w:rFonts w:ascii="Times New Roman" w:hAnsi="Times New Roman" w:cs="Times New Roman"/>
          <w:sz w:val="22"/>
          <w:szCs w:val="22"/>
        </w:rPr>
      </w:pPr>
    </w:p>
    <w:p w14:paraId="028F4C2A" w14:textId="77777777" w:rsidR="0069429D" w:rsidRPr="002B2F59" w:rsidRDefault="0069429D" w:rsidP="0069429D">
      <w:pPr>
        <w:rPr>
          <w:rFonts w:ascii="Times New Roman" w:hAnsi="Times New Roman" w:cs="Times New Roman"/>
        </w:rPr>
      </w:pPr>
    </w:p>
    <w:p w14:paraId="4E69A72C" w14:textId="77777777" w:rsidR="0069429D" w:rsidRPr="002B2F59" w:rsidRDefault="0069429D" w:rsidP="0069429D">
      <w:pPr>
        <w:rPr>
          <w:rFonts w:ascii="Times New Roman" w:hAnsi="Times New Roman" w:cs="Times New Roman"/>
        </w:rPr>
      </w:pPr>
    </w:p>
    <w:p w14:paraId="463F3180" w14:textId="77777777" w:rsidR="0069429D" w:rsidRPr="002B2F59" w:rsidRDefault="0069429D" w:rsidP="0069429D">
      <w:pPr>
        <w:pStyle w:val="ListParagraph"/>
        <w:ind w:left="270"/>
        <w:rPr>
          <w:rFonts w:ascii="Times New Roman" w:hAnsi="Times New Roman" w:cs="Times New Roman"/>
        </w:rPr>
      </w:pPr>
    </w:p>
    <w:p w14:paraId="015ACAA1" w14:textId="77777777" w:rsidR="0069429D" w:rsidRPr="002B2F59" w:rsidRDefault="0069429D" w:rsidP="0069429D">
      <w:pPr>
        <w:pStyle w:val="ListParagraph"/>
        <w:rPr>
          <w:rFonts w:ascii="Times New Roman" w:hAnsi="Times New Roman" w:cs="Times New Roman"/>
        </w:rPr>
      </w:pPr>
    </w:p>
    <w:p w14:paraId="131C2EC6" w14:textId="77777777" w:rsidR="0069429D" w:rsidRPr="002B2F59" w:rsidRDefault="0069429D" w:rsidP="0069429D">
      <w:pPr>
        <w:pStyle w:val="ListParagraph"/>
        <w:rPr>
          <w:rFonts w:ascii="Times New Roman" w:hAnsi="Times New Roman" w:cs="Times New Roman"/>
        </w:rPr>
      </w:pPr>
    </w:p>
    <w:p w14:paraId="3B3B22D2" w14:textId="77777777" w:rsidR="00A92531" w:rsidRPr="002B2F59" w:rsidRDefault="00A92531" w:rsidP="00A92531">
      <w:pPr>
        <w:rPr>
          <w:rFonts w:ascii="Times New Roman" w:hAnsi="Times New Roman" w:cs="Times New Roman"/>
          <w:u w:val="single"/>
        </w:rPr>
      </w:pPr>
    </w:p>
    <w:p w14:paraId="66B39CCE" w14:textId="77777777" w:rsidR="00A92531" w:rsidRPr="002B2F59" w:rsidRDefault="00A92531" w:rsidP="00A92531">
      <w:pPr>
        <w:rPr>
          <w:rFonts w:ascii="Times New Roman" w:hAnsi="Times New Roman" w:cs="Times New Roman"/>
          <w:u w:val="single"/>
        </w:rPr>
      </w:pPr>
    </w:p>
    <w:p w14:paraId="13936A26" w14:textId="77777777" w:rsidR="00A92531" w:rsidRPr="002B2F59" w:rsidRDefault="00A92531" w:rsidP="00A92531">
      <w:pPr>
        <w:pStyle w:val="ListParagraph"/>
        <w:rPr>
          <w:rFonts w:ascii="Times New Roman" w:hAnsi="Times New Roman" w:cs="Times New Roman"/>
          <w:u w:val="single"/>
        </w:rPr>
      </w:pPr>
    </w:p>
    <w:sectPr w:rsidR="00A92531" w:rsidRPr="002B2F59" w:rsidSect="00C0281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979D3"/>
    <w:multiLevelType w:val="hybridMultilevel"/>
    <w:tmpl w:val="86EC8A2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015E0D"/>
    <w:multiLevelType w:val="hybridMultilevel"/>
    <w:tmpl w:val="BFB4E572"/>
    <w:lvl w:ilvl="0" w:tplc="537056F2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47A4E4AC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DDCA4F0E">
      <w:start w:val="1"/>
      <w:numFmt w:val="bullet"/>
      <w:lvlText w:val="-"/>
      <w:lvlJc w:val="left"/>
      <w:pPr>
        <w:ind w:left="2340" w:hanging="360"/>
      </w:pPr>
      <w:rPr>
        <w:rFonts w:ascii="Times New Roman" w:eastAsiaTheme="minorEastAsia" w:hAnsi="Times New Roman" w:cs="Times New Roman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1218B7"/>
    <w:multiLevelType w:val="hybridMultilevel"/>
    <w:tmpl w:val="C04A8224"/>
    <w:lvl w:ilvl="0" w:tplc="537056F2">
      <w:start w:val="1"/>
      <w:numFmt w:val="lowerLetter"/>
      <w:lvlText w:val="%1)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4577DF6"/>
    <w:multiLevelType w:val="hybridMultilevel"/>
    <w:tmpl w:val="DB3058F2"/>
    <w:lvl w:ilvl="0" w:tplc="C8F4ADD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1022C1"/>
    <w:multiLevelType w:val="hybridMultilevel"/>
    <w:tmpl w:val="02A4BB08"/>
    <w:lvl w:ilvl="0" w:tplc="537056F2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4D5243"/>
    <w:multiLevelType w:val="hybridMultilevel"/>
    <w:tmpl w:val="1F28CB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3E19C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396763B7"/>
    <w:multiLevelType w:val="hybridMultilevel"/>
    <w:tmpl w:val="77AC5BC8"/>
    <w:lvl w:ilvl="0" w:tplc="AFC217D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EA86D65"/>
    <w:multiLevelType w:val="hybridMultilevel"/>
    <w:tmpl w:val="B366D8D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FC7084C"/>
    <w:multiLevelType w:val="hybridMultilevel"/>
    <w:tmpl w:val="C97A0204"/>
    <w:lvl w:ilvl="0" w:tplc="B9C89CDA">
      <w:start w:val="3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6518E0"/>
    <w:multiLevelType w:val="hybridMultilevel"/>
    <w:tmpl w:val="392E276E"/>
    <w:lvl w:ilvl="0" w:tplc="2910B396">
      <w:start w:val="1"/>
      <w:numFmt w:val="lowerLetter"/>
      <w:lvlText w:val="%1)"/>
      <w:lvlJc w:val="left"/>
      <w:pPr>
        <w:ind w:left="270" w:hanging="360"/>
      </w:pPr>
      <w:rPr>
        <w:rFonts w:asciiTheme="minorHAnsi" w:hAnsiTheme="minorHAnsi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1" w15:restartNumberingAfterBreak="0">
    <w:nsid w:val="500632E0"/>
    <w:multiLevelType w:val="hybridMultilevel"/>
    <w:tmpl w:val="92DC68F8"/>
    <w:lvl w:ilvl="0" w:tplc="D57EC9F0">
      <w:start w:val="2"/>
      <w:numFmt w:val="bullet"/>
      <w:lvlText w:val="-"/>
      <w:lvlJc w:val="left"/>
      <w:pPr>
        <w:ind w:left="63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2" w15:restartNumberingAfterBreak="0">
    <w:nsid w:val="5CC1281E"/>
    <w:multiLevelType w:val="hybridMultilevel"/>
    <w:tmpl w:val="567EA09E"/>
    <w:lvl w:ilvl="0" w:tplc="6C5A3A06">
      <w:start w:val="2"/>
      <w:numFmt w:val="bullet"/>
      <w:lvlText w:val="-"/>
      <w:lvlJc w:val="left"/>
      <w:pPr>
        <w:ind w:left="63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3" w15:restartNumberingAfterBreak="0">
    <w:nsid w:val="5E4011B9"/>
    <w:multiLevelType w:val="hybridMultilevel"/>
    <w:tmpl w:val="4D16AD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9F28B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78017FFD"/>
    <w:multiLevelType w:val="hybridMultilevel"/>
    <w:tmpl w:val="02A4BB08"/>
    <w:lvl w:ilvl="0" w:tplc="537056F2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9F6B89"/>
    <w:multiLevelType w:val="hybridMultilevel"/>
    <w:tmpl w:val="D898FA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844ECF"/>
    <w:multiLevelType w:val="hybridMultilevel"/>
    <w:tmpl w:val="4A0AB70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6995045">
    <w:abstractNumId w:val="13"/>
  </w:num>
  <w:num w:numId="2" w16cid:durableId="839857296">
    <w:abstractNumId w:val="17"/>
  </w:num>
  <w:num w:numId="3" w16cid:durableId="1790587947">
    <w:abstractNumId w:val="0"/>
  </w:num>
  <w:num w:numId="4" w16cid:durableId="1951743439">
    <w:abstractNumId w:val="7"/>
  </w:num>
  <w:num w:numId="5" w16cid:durableId="1821918182">
    <w:abstractNumId w:val="15"/>
  </w:num>
  <w:num w:numId="6" w16cid:durableId="859391673">
    <w:abstractNumId w:val="9"/>
  </w:num>
  <w:num w:numId="7" w16cid:durableId="87040718">
    <w:abstractNumId w:val="10"/>
  </w:num>
  <w:num w:numId="8" w16cid:durableId="592513769">
    <w:abstractNumId w:val="12"/>
  </w:num>
  <w:num w:numId="9" w16cid:durableId="1761178264">
    <w:abstractNumId w:val="11"/>
  </w:num>
  <w:num w:numId="10" w16cid:durableId="1924290368">
    <w:abstractNumId w:val="3"/>
  </w:num>
  <w:num w:numId="11" w16cid:durableId="1057507896">
    <w:abstractNumId w:val="16"/>
  </w:num>
  <w:num w:numId="12" w16cid:durableId="1658994673">
    <w:abstractNumId w:val="8"/>
  </w:num>
  <w:num w:numId="13" w16cid:durableId="459538592">
    <w:abstractNumId w:val="4"/>
  </w:num>
  <w:num w:numId="14" w16cid:durableId="434447958">
    <w:abstractNumId w:val="1"/>
  </w:num>
  <w:num w:numId="15" w16cid:durableId="1885747155">
    <w:abstractNumId w:val="2"/>
  </w:num>
  <w:num w:numId="16" w16cid:durableId="1986661479">
    <w:abstractNumId w:val="6"/>
  </w:num>
  <w:num w:numId="17" w16cid:durableId="682587628">
    <w:abstractNumId w:val="5"/>
  </w:num>
  <w:num w:numId="18" w16cid:durableId="133105771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32A1"/>
    <w:rsid w:val="00075139"/>
    <w:rsid w:val="000F395B"/>
    <w:rsid w:val="001D7FE3"/>
    <w:rsid w:val="00207931"/>
    <w:rsid w:val="002B2F59"/>
    <w:rsid w:val="003679FC"/>
    <w:rsid w:val="003732A1"/>
    <w:rsid w:val="005562CE"/>
    <w:rsid w:val="00633909"/>
    <w:rsid w:val="006817B1"/>
    <w:rsid w:val="0069429D"/>
    <w:rsid w:val="0076220F"/>
    <w:rsid w:val="007E1959"/>
    <w:rsid w:val="0080297C"/>
    <w:rsid w:val="008F1648"/>
    <w:rsid w:val="00974EA7"/>
    <w:rsid w:val="00A205AF"/>
    <w:rsid w:val="00A779CB"/>
    <w:rsid w:val="00A92531"/>
    <w:rsid w:val="00B8115F"/>
    <w:rsid w:val="00BF18F7"/>
    <w:rsid w:val="00C02813"/>
    <w:rsid w:val="00CE6587"/>
    <w:rsid w:val="00DB31B4"/>
    <w:rsid w:val="00DC0976"/>
    <w:rsid w:val="00DE3749"/>
    <w:rsid w:val="00DE4DC7"/>
    <w:rsid w:val="00E06F3A"/>
    <w:rsid w:val="00E64AF0"/>
    <w:rsid w:val="00ED7224"/>
    <w:rsid w:val="00F7484A"/>
    <w:rsid w:val="00F96C9E"/>
    <w:rsid w:val="00FD2B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0F39C7"/>
  <w15:docId w15:val="{B6C1F05A-5CD4-40F3-8551-8359F69E9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F3A"/>
  </w:style>
  <w:style w:type="paragraph" w:styleId="Heading1">
    <w:name w:val="heading 1"/>
    <w:basedOn w:val="Normal"/>
    <w:next w:val="Normal"/>
    <w:link w:val="Heading1Char"/>
    <w:uiPriority w:val="9"/>
    <w:qFormat/>
    <w:rsid w:val="0076220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220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2531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92531"/>
    <w:rPr>
      <w:b/>
      <w:bCs/>
    </w:rPr>
  </w:style>
  <w:style w:type="paragraph" w:styleId="NoSpacing">
    <w:name w:val="No Spacing"/>
    <w:uiPriority w:val="1"/>
    <w:qFormat/>
    <w:rsid w:val="00BF18F7"/>
    <w:rPr>
      <w:rFonts w:eastAsiaTheme="minorHAnsi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6220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6220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9</Words>
  <Characters>489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CRU</Company>
  <LinksUpToDate>false</LinksUpToDate>
  <CharactersWithSpaces>5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mita Udas</dc:creator>
  <cp:lastModifiedBy>Writer</cp:lastModifiedBy>
  <cp:revision>7</cp:revision>
  <dcterms:created xsi:type="dcterms:W3CDTF">2020-11-24T09:26:00Z</dcterms:created>
  <dcterms:modified xsi:type="dcterms:W3CDTF">2024-04-22T15:18:00Z</dcterms:modified>
</cp:coreProperties>
</file>